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4: List of analysed mutations obtained from publicly available databases, BTKbase, CD40Lbase and SwissPro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2161"/>
        <w:gridCol w:w="2160"/>
        <w:gridCol w:w="2160"/>
      </w:tblGrid>
      <w:tr>
        <w:trPr>
          <w:trHeight w:val="255" w:hRule="atLeast"/>
        </w:trPr>
        <w:tc>
          <w:tcPr>
            <w:tcW w:w="21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ame</w:t>
            </w:r>
          </w:p>
        </w:tc>
        <w:tc>
          <w:tcPr>
            <w:tcW w:w="21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cession number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riginal residu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utant residue</w:t>
            </w:r>
          </w:p>
        </w:tc>
      </w:tr>
      <w:tr>
        <w:trPr>
          <w:trHeight w:val="255" w:hRule="atLeast"/>
        </w:trPr>
        <w:tc>
          <w:tcPr>
            <w:tcW w:w="21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BO</w:t>
            </w:r>
          </w:p>
        </w:tc>
        <w:tc>
          <w:tcPr>
            <w:tcW w:w="21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6442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BO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64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BO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64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X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1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R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5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S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S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S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S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S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S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K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61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B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D40LG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99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FT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3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K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96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CX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436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B5R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D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28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6P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H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7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L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US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2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B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688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G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930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PRT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S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MNA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F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2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F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52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AT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TC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H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X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6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DH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85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KL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306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NP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B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4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2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D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04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RY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050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F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208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RB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NNI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94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NNI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94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NNI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94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NNI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94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NNI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94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P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4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D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061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RO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07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DR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11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31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</w:p>
        </w:tc>
      </w:tr>
      <w:tr>
        <w:trPr>
          <w:trHeight w:val="255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>
          <w:trHeight w:val="255" w:hRule="atLeast"/>
        </w:trPr>
        <w:tc>
          <w:tcPr>
            <w:tcW w:w="21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HL</w:t>
            </w:r>
          </w:p>
        </w:tc>
        <w:tc>
          <w:tcPr>
            <w:tcW w:w="21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40337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>All the other mutations were obtained from HGMD. For the full list please contact the author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1:53:00Z</dcterms:created>
  <dc:creator>Sofia Khan</dc:creator>
  <dc:description/>
  <cp:keywords/>
  <dc:language>en-US</dc:language>
  <cp:lastModifiedBy>Sofia Khan</cp:lastModifiedBy>
  <dcterms:modified xsi:type="dcterms:W3CDTF">2007-08-17T11:56:00Z</dcterms:modified>
  <cp:revision>1</cp:revision>
  <dc:subject/>
  <dc:title>Supplementary table 4: List of analysed mutations obtained from publicly available databases, BTKbase, CD40Lbase and SwissProt</dc:title>
</cp:coreProperties>
</file>